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240" w:after="120" w:line="24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aps/>
          <w:kern w:val="0"/>
          <w:sz w:val="24"/>
          <w:szCs w:val="24"/>
        </w:rPr>
        <w:t>Supplementary materials:</w:t>
      </w:r>
    </w:p>
    <w:p>
      <w:pPr>
        <w:widowControl/>
        <w:spacing w:before="240" w:after="12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Table S1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sequencing results of 72 individuals of </w:t>
      </w:r>
      <w:r>
        <w:rPr>
          <w:rFonts w:ascii="Times New Roman" w:hAnsi="Times New Roman" w:cs="Times New Roman"/>
          <w:i/>
          <w:sz w:val="24"/>
          <w:szCs w:val="24"/>
        </w:rPr>
        <w:t xml:space="preserve">Odontobutis </w:t>
      </w:r>
      <w:r>
        <w:rPr>
          <w:rFonts w:hint="eastAsia" w:ascii="Times New Roman" w:hAnsi="Times New Roman" w:cs="Times New Roman"/>
          <w:i/>
          <w:sz w:val="24"/>
          <w:szCs w:val="24"/>
          <w:lang w:eastAsia="zh-CN"/>
        </w:rPr>
        <w:t>potamophilus</w:t>
      </w:r>
      <w:r>
        <w:rPr>
          <w:rFonts w:ascii="Times New Roman" w:hAnsi="Times New Roman" w:cs="Times New Roman"/>
          <w:sz w:val="24"/>
          <w:szCs w:val="24"/>
        </w:rPr>
        <w:t xml:space="preserve"> and the two outgroup, </w:t>
      </w:r>
      <w:r>
        <w:rPr>
          <w:rFonts w:ascii="Times New Roman" w:hAnsi="Times New Roman" w:cs="Times New Roman"/>
          <w:i/>
          <w:sz w:val="24"/>
          <w:szCs w:val="24"/>
        </w:rPr>
        <w:t>Odontobutis sinensi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widowControl/>
        <w:spacing w:before="240" w:after="12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Table S2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72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dividual</w:t>
      </w:r>
      <w:r>
        <w:rPr>
          <w:rFonts w:hint="eastAsia" w:ascii="Times New Roman" w:hAnsi="Times New Roman" w:cs="Times New Roman"/>
          <w:sz w:val="24"/>
          <w:szCs w:val="24"/>
        </w:rPr>
        <w:t>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Odontobutis </w:t>
      </w:r>
      <w:r>
        <w:rPr>
          <w:rFonts w:hint="eastAsia" w:ascii="Times New Roman" w:hAnsi="Times New Roman" w:cs="Times New Roman"/>
          <w:i/>
          <w:sz w:val="24"/>
          <w:szCs w:val="24"/>
          <w:lang w:eastAsia="zh-CN"/>
        </w:rPr>
        <w:t>potamophilus</w:t>
      </w:r>
      <w:r>
        <w:rPr>
          <w:rFonts w:ascii="Times New Roman" w:hAnsi="Times New Roman" w:cs="Times New Roman"/>
          <w:sz w:val="24"/>
          <w:szCs w:val="24"/>
        </w:rPr>
        <w:t xml:space="preserve"> were divided into three groups according to the STRUCTURE analysi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widowControl/>
        <w:spacing w:before="240" w:after="12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igure S1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ptimal Delta K value for STRUCTURE statistic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th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72 individuals of </w:t>
      </w:r>
      <w:r>
        <w:rPr>
          <w:rFonts w:ascii="Times New Roman" w:hAnsi="Times New Roman" w:cs="Times New Roman"/>
          <w:i/>
          <w:sz w:val="24"/>
          <w:szCs w:val="24"/>
        </w:rPr>
        <w:t xml:space="preserve">Odontobutis </w:t>
      </w:r>
      <w:r>
        <w:rPr>
          <w:rFonts w:hint="eastAsia" w:ascii="Times New Roman" w:hAnsi="Times New Roman" w:cs="Times New Roman"/>
          <w:i/>
          <w:sz w:val="24"/>
          <w:szCs w:val="24"/>
          <w:lang w:eastAsia="zh-CN"/>
        </w:rPr>
        <w:t>potamophilu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spacing w:before="240" w:after="120" w:line="240" w:lineRule="auto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hint="eastAsia" w:ascii="Times New Roman" w:hAnsi="Times New Roman" w:cs="Times New Roman"/>
          <w:b/>
          <w:color w:val="000000"/>
          <w:sz w:val="22"/>
        </w:rPr>
        <w:t>Figure S2.</w:t>
      </w:r>
      <w:r>
        <w:rPr>
          <w:rFonts w:hint="eastAsia"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>Optimal Likelihood of population history models</w:t>
      </w:r>
    </w:p>
    <w:p>
      <w:pPr>
        <w:widowControl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br w:type="page"/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Table S1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sequencing results of 72 individuals of </w:t>
      </w:r>
      <w:r>
        <w:rPr>
          <w:rFonts w:ascii="Times New Roman" w:hAnsi="Times New Roman" w:cs="Times New Roman"/>
          <w:i/>
          <w:sz w:val="24"/>
          <w:szCs w:val="24"/>
        </w:rPr>
        <w:t xml:space="preserve">Odontobutis </w:t>
      </w:r>
      <w:r>
        <w:rPr>
          <w:rFonts w:hint="eastAsia" w:ascii="Times New Roman" w:hAnsi="Times New Roman" w:cs="Times New Roman"/>
          <w:i/>
          <w:sz w:val="24"/>
          <w:szCs w:val="24"/>
          <w:lang w:eastAsia="zh-CN"/>
        </w:rPr>
        <w:t>potamophilus</w:t>
      </w:r>
      <w:r>
        <w:rPr>
          <w:rFonts w:ascii="Times New Roman" w:hAnsi="Times New Roman" w:cs="Times New Roman"/>
          <w:sz w:val="24"/>
          <w:szCs w:val="24"/>
        </w:rPr>
        <w:t xml:space="preserve"> and the two outgroup, </w:t>
      </w:r>
      <w:r>
        <w:rPr>
          <w:rFonts w:ascii="Times New Roman" w:hAnsi="Times New Roman" w:cs="Times New Roman"/>
          <w:i/>
          <w:sz w:val="24"/>
          <w:szCs w:val="24"/>
        </w:rPr>
        <w:t>Odontobutis sinensi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449"/>
        <w:gridCol w:w="1207"/>
        <w:gridCol w:w="1607"/>
        <w:gridCol w:w="1413"/>
        <w:gridCol w:w="14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Sample id</w:t>
            </w:r>
          </w:p>
        </w:tc>
        <w:tc>
          <w:tcPr>
            <w:tcW w:w="85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Num. of captured loci (%)</w:t>
            </w:r>
          </w:p>
        </w:tc>
        <w:tc>
          <w:tcPr>
            <w:tcW w:w="70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Num. of trimmed reads </w:t>
            </w:r>
          </w:p>
        </w:tc>
        <w:tc>
          <w:tcPr>
            <w:tcW w:w="94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Num. of trimmed bases (bp)</w:t>
            </w:r>
          </w:p>
        </w:tc>
        <w:tc>
          <w:tcPr>
            <w:tcW w:w="82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Num. of deduplicated reads</w:t>
            </w:r>
          </w:p>
        </w:tc>
        <w:tc>
          <w:tcPr>
            <w:tcW w:w="87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Num. of deduplicated bases (b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tcBorders>
              <w:top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1222-1</w:t>
            </w:r>
          </w:p>
        </w:tc>
        <w:tc>
          <w:tcPr>
            <w:tcW w:w="850" w:type="pct"/>
            <w:tcBorders>
              <w:top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060 (69%)</w:t>
            </w:r>
          </w:p>
        </w:tc>
        <w:tc>
          <w:tcPr>
            <w:tcW w:w="708" w:type="pct"/>
            <w:tcBorders>
              <w:top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979,928</w:t>
            </w:r>
          </w:p>
        </w:tc>
        <w:tc>
          <w:tcPr>
            <w:tcW w:w="943" w:type="pct"/>
            <w:tcBorders>
              <w:top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b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83,748,392</w:t>
            </w:r>
          </w:p>
        </w:tc>
        <w:tc>
          <w:tcPr>
            <w:tcW w:w="829" w:type="pct"/>
            <w:tcBorders>
              <w:top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703,624</w:t>
            </w:r>
          </w:p>
        </w:tc>
        <w:tc>
          <w:tcPr>
            <w:tcW w:w="876" w:type="pct"/>
            <w:tcBorders>
              <w:top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43,089,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CL1221</w:t>
            </w:r>
            <w:r>
              <w:rPr>
                <w:rStyle w:val="10"/>
                <w:rFonts w:hint="default" w:ascii="Times New Roman" w:hAnsi="Times New Roman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_2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571 (81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,943,464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999,858,816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,905,722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850,423,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1221_3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088 (70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966,120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83,121,280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716,598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47,190,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1221_4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888 (65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702,830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43,968,918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442,186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05,923,7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1221_5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446 (55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850,268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21,724,334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732,716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04,496,6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CL1981</w:t>
            </w:r>
            <w:r>
              <w:rPr>
                <w:rStyle w:val="12"/>
                <w:rFonts w:hint="default" w:ascii="Times New Roman" w:hAnsi="Times New Roman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_1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849 (64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3,121,542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873,877,194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1,000,950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565,468,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1981_2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419 (32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,236,058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749,542,776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,388,484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26,728,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1981_4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398 (32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666,858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38,536,926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359,194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94,043,9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1981_5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02 5% (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798,322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57,234,808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470,948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09,772,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1982_1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834 41% (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,250,858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893,696,170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,259,304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749,557,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1982_2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939 (66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,702,322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814,544,004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,584,844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52,784,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1982_4</w:t>
            </w:r>
          </w:p>
        </w:tc>
        <w:tc>
          <w:tcPr>
            <w:tcW w:w="850" w:type="pct"/>
          </w:tcPr>
          <w:p>
            <w:pPr>
              <w:tabs>
                <w:tab w:val="left" w:pos="510"/>
              </w:tabs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927 (43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,168,584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95,858,344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346,140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76,519,5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1982_5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151 (26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769,790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96,275,120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306,184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28,930,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2-1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351 (53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802,086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43,762,936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856,544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07,619,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2-2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553 (58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681,330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83,248,572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983,458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82,614,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2-3</w:t>
            </w:r>
          </w:p>
        </w:tc>
        <w:tc>
          <w:tcPr>
            <w:tcW w:w="850" w:type="pct"/>
          </w:tcPr>
          <w:p>
            <w:pPr>
              <w:tabs>
                <w:tab w:val="left" w:pos="660"/>
              </w:tabs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083 (24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716,630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02,349,458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35,660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76,336,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64-1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599 (59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90,598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98,811,406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80,746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82,825,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64-2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283 (74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600,138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72,645,498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120,632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02,794,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64-3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316 (75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660,208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23,714,756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926,806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16,987,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64-4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598 (59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272,632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82,134,874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088,912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55,344,7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64-5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216 (73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,592,946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56,554,240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694,606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26,954,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78-8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648 (82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1,142,658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660,566,498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,779,138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004,515,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78-9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742 (39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90,276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1,480,716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46,880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5,099,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78-10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344 (75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,618,474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945,357,290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,033,450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716,598,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82-1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252 (73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380,284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83,797,978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748,954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91,009,6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82-2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420 (32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372,186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96,061,708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967,846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37,034,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82-3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960 (67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,013,012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74,514,226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827,572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02,109,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82-4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488 (79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,045,586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722,430,084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,056,324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78,333,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82-5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716 (16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,436,770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918,912,442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,568,756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49,177,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82-9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208 (72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614,862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38,230,482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034,016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99,121,8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84-3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714 (61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138,200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48,301,592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466,854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50,889,8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84-5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385 (31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512,584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15,630,128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027,690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45,715,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84-11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494 (79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,134,186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91,664,248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178,892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53,608,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99-2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561 (80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7,953,844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138,120,644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,901,028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840,520,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99-4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197 (72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0,479,760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556,948,676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7,150,158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038,956,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-1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814 (64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755,254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37,096,526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987,852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25,689,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-2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300 (74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061,498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38,302,128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538,886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62,208,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tcBorders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11-3</w:t>
            </w:r>
          </w:p>
        </w:tc>
        <w:tc>
          <w:tcPr>
            <w:tcW w:w="850" w:type="pct"/>
            <w:tcBorders>
              <w:bottom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925 (43%)</w:t>
            </w:r>
          </w:p>
        </w:tc>
        <w:tc>
          <w:tcPr>
            <w:tcW w:w="708" w:type="pct"/>
            <w:tcBorders>
              <w:bottom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955,814</w:t>
            </w:r>
          </w:p>
        </w:tc>
        <w:tc>
          <w:tcPr>
            <w:tcW w:w="943" w:type="pct"/>
            <w:tcBorders>
              <w:bottom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36,578,336</w:t>
            </w:r>
          </w:p>
        </w:tc>
        <w:tc>
          <w:tcPr>
            <w:tcW w:w="829" w:type="pct"/>
            <w:tcBorders>
              <w:bottom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722,956</w:t>
            </w:r>
          </w:p>
        </w:tc>
        <w:tc>
          <w:tcPr>
            <w:tcW w:w="876" w:type="pct"/>
            <w:tcBorders>
              <w:bottom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02,938,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tcBorders>
              <w:top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11-5</w:t>
            </w:r>
          </w:p>
        </w:tc>
        <w:tc>
          <w:tcPr>
            <w:tcW w:w="850" w:type="pct"/>
            <w:tcBorders>
              <w:top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113 (48%)</w:t>
            </w:r>
          </w:p>
        </w:tc>
        <w:tc>
          <w:tcPr>
            <w:tcW w:w="708" w:type="pct"/>
            <w:tcBorders>
              <w:top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323,652</w:t>
            </w:r>
          </w:p>
        </w:tc>
        <w:tc>
          <w:tcPr>
            <w:tcW w:w="943" w:type="pct"/>
            <w:tcBorders>
              <w:top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88,775,112</w:t>
            </w:r>
          </w:p>
        </w:tc>
        <w:tc>
          <w:tcPr>
            <w:tcW w:w="829" w:type="pct"/>
            <w:tcBorders>
              <w:top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004,200</w:t>
            </w:r>
          </w:p>
        </w:tc>
        <w:tc>
          <w:tcPr>
            <w:tcW w:w="876" w:type="pct"/>
            <w:tcBorders>
              <w:top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42,715,7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11-8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957 (67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308,988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29,597,114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836,108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61,098,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11-13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640 (60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589,546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70,497,454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108,472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01,080,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21-1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289 (74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,075,804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83,379,638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374,932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80,819,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21-3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631 (82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0,943,552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628,377,912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8,182,220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203,550,6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21-4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368 (76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,700,696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816,266,470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,894,186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98,373,7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21-5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467 (56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872,098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24,721,630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747,520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06,528,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23-8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601 (59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,196,776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99,667,244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513,572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00,894,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23-14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859 (42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,522,880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45,898,262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764,592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35,068,2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23-15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440 (78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,344,488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908,548,478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,103,604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729,062,5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23-17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875 (42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2,244,456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746,175,970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8,092,454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149,385,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23-21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712 (16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564,028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06,754,832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491,992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51,899,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78-1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267 (51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250,224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78,715,784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985,646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40,060,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78-2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139 (71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661,592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81,079,142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054,306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92,581,2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78-3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031 (46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240,116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77,162,128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043,394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48,262,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78-4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339 (75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0,574,542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512,012,986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8,232,710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168,467,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78-5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664 (60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,112,950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86,465,412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417,452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85,619,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78-8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029 (68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680,736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98,985,392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393,960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04,833,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82-8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224 (50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64,278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95,051,392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87,532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9,361,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82-10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082 (24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279,052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25,802,362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561,586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22,361,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95-1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470 (78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9,103,388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302,925,130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7,251,386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030,618,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95-2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284 (74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493,238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00,406,352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912,474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15,187,6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95-3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316 (75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,017,540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718,253,872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,166,876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94,402,3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95-4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411 (77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,313,128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17,784,098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709,180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29,275,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541-1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543 (80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8,696,322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244,352,832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,759,304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961,138,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541-2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090 (70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714,024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88,115,494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205,822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13,748,0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541-3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957 (67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219,844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17,614,572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846,402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62,652,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541-4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210 (72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612,342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16,925,110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860,958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07,177,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541-5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172 (72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248,050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21,688,036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800,136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56,585,3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763-11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562 (80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,373,210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769,826,676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,519,762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45,990,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763-12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867 (65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388,854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98,759,178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168,834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66,571,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763-13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754 (40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77,850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8,072,326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03,426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7,240,8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763-14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137 (71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236,722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63,310,902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740,998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90,619,9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763-15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227 (50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95,224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6,549,886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30,058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47,063,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CL850-8</w:t>
            </w:r>
          </w:p>
        </w:tc>
        <w:tc>
          <w:tcPr>
            <w:tcW w:w="850" w:type="pct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541 (80%)</w:t>
            </w:r>
          </w:p>
        </w:tc>
        <w:tc>
          <w:tcPr>
            <w:tcW w:w="708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1,357,578</w:t>
            </w:r>
          </w:p>
        </w:tc>
        <w:tc>
          <w:tcPr>
            <w:tcW w:w="943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688,582,750</w:t>
            </w:r>
          </w:p>
        </w:tc>
        <w:tc>
          <w:tcPr>
            <w:tcW w:w="829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8,558,536</w:t>
            </w:r>
          </w:p>
        </w:tc>
        <w:tc>
          <w:tcPr>
            <w:tcW w:w="876" w:type="pct"/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,254,805,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tcBorders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CL1275</w:t>
            </w:r>
          </w:p>
        </w:tc>
        <w:tc>
          <w:tcPr>
            <w:tcW w:w="850" w:type="pct"/>
            <w:tcBorders>
              <w:bottom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600 (81%)</w:t>
            </w:r>
          </w:p>
        </w:tc>
        <w:tc>
          <w:tcPr>
            <w:tcW w:w="708" w:type="pct"/>
            <w:tcBorders>
              <w:bottom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0,483,636</w:t>
            </w:r>
          </w:p>
        </w:tc>
        <w:tc>
          <w:tcPr>
            <w:tcW w:w="943" w:type="pct"/>
            <w:tcBorders>
              <w:bottom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,053,069,044</w:t>
            </w:r>
          </w:p>
        </w:tc>
        <w:tc>
          <w:tcPr>
            <w:tcW w:w="829" w:type="pct"/>
            <w:tcBorders>
              <w:bottom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4,302,702</w:t>
            </w:r>
          </w:p>
        </w:tc>
        <w:tc>
          <w:tcPr>
            <w:tcW w:w="876" w:type="pct"/>
            <w:tcBorders>
              <w:bottom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,108,795,409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able S2 </w:t>
      </w:r>
      <w:r>
        <w:rPr>
          <w:rFonts w:ascii="Times New Roman" w:hAnsi="Times New Roman" w:cs="Times New Roman"/>
          <w:sz w:val="24"/>
          <w:szCs w:val="24"/>
        </w:rPr>
        <w:t>The 72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dividual</w:t>
      </w:r>
      <w:r>
        <w:rPr>
          <w:rFonts w:hint="eastAsia" w:ascii="Times New Roman" w:hAnsi="Times New Roman" w:cs="Times New Roman"/>
          <w:sz w:val="24"/>
          <w:szCs w:val="24"/>
        </w:rPr>
        <w:t>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Odontobutis </w:t>
      </w:r>
      <w:r>
        <w:rPr>
          <w:rFonts w:hint="eastAsia" w:ascii="Times New Roman" w:hAnsi="Times New Roman" w:cs="Times New Roman"/>
          <w:i/>
          <w:sz w:val="24"/>
          <w:szCs w:val="24"/>
          <w:lang w:eastAsia="zh-CN"/>
        </w:rPr>
        <w:t>potamophilus</w:t>
      </w:r>
      <w:r>
        <w:rPr>
          <w:rFonts w:ascii="Times New Roman" w:hAnsi="Times New Roman" w:cs="Times New Roman"/>
          <w:sz w:val="24"/>
          <w:szCs w:val="24"/>
        </w:rPr>
        <w:t xml:space="preserve"> were divided into three groups according to the STRUCTURE analysi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1170"/>
        <w:gridCol w:w="60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Popula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Sample 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QY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C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1222-1，CL122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2，CL122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3，CL122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4，CL122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X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1981_1，CL1981_2，CL1981_4，CL1981_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HZ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1982_1，CL1982_2，CL1982_4，CL1982_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HU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64-1，CL364-2，CL364-3，CL364-4，CL364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BY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11-3，CL411-5，CL411-8，CL411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Y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21-1，CL421-3，CL421-4，CL421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JJ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23-8，CL423-14，CL423-15，CL423-17，CL423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F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78-1，CL478-2，CL478-3，CL478-4，CL478-5，CL478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JS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82-8,CL482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SH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495-1,CL495-2,CL495-3,CL495-4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Y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Z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2-1,CL2-2,CL2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XF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-1,CL3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SY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78-8,CL378-9,CL378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H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82-1,CL382-2,CL382-3,CL382-4,CL382-5,CL382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ZM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84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,CL384-5,CL384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399-2,CL399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SX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541-1,CL541-2,CL541-3,CL541-4,CL541-5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OJ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LH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L763-11，CL763-12，CL763-13，CL763-14，CL763-15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Figure S1 </w:t>
      </w:r>
      <w:r>
        <w:rPr>
          <w:rFonts w:ascii="Times New Roman" w:hAnsi="Times New Roman" w:cs="Times New Roman"/>
          <w:sz w:val="24"/>
          <w:szCs w:val="24"/>
        </w:rPr>
        <w:t>Optimal Delta K value for STRUCTURE statistic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th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72 individuals of </w:t>
      </w:r>
      <w:r>
        <w:rPr>
          <w:rFonts w:ascii="Times New Roman" w:hAnsi="Times New Roman" w:cs="Times New Roman"/>
          <w:i/>
          <w:sz w:val="24"/>
          <w:szCs w:val="24"/>
        </w:rPr>
        <w:t xml:space="preserve">Odontobutis </w:t>
      </w:r>
      <w:r>
        <w:rPr>
          <w:rFonts w:hint="eastAsia" w:ascii="Times New Roman" w:hAnsi="Times New Roman" w:cs="Times New Roman"/>
          <w:i/>
          <w:sz w:val="24"/>
          <w:szCs w:val="24"/>
          <w:lang w:eastAsia="zh-CN"/>
        </w:rPr>
        <w:t>potamophilu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0" distR="0">
            <wp:extent cx="4914900" cy="3829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color w:val="000000"/>
          <w:sz w:val="22"/>
        </w:rPr>
        <w:t xml:space="preserve">Figure S2 </w:t>
      </w:r>
      <w:r>
        <w:rPr>
          <w:rFonts w:ascii="Times New Roman" w:hAnsi="Times New Roman" w:cs="Times New Roman"/>
          <w:color w:val="000000"/>
          <w:sz w:val="22"/>
        </w:rPr>
        <w:t>Optimal Likelihood of population history models</w:t>
      </w:r>
      <w:r>
        <w:rPr>
          <w:rFonts w:hint="eastAsia" w:ascii="Times New Roman" w:hAnsi="Times New Roman" w:cs="Times New Roman"/>
          <w:color w:val="000000"/>
          <w:sz w:val="22"/>
        </w:rPr>
        <w:t>.</w:t>
      </w:r>
    </w:p>
    <w:p>
      <w:pPr>
        <w:jc w:val="left"/>
        <w:rPr>
          <w:rFonts w:ascii="Times New Roman" w:hAnsi="Times New Roman" w:cs="Times New Roman"/>
          <w:color w:val="000000"/>
          <w:sz w:val="22"/>
        </w:rPr>
      </w:pPr>
      <w:r>
        <w:drawing>
          <wp:inline distT="0" distB="0" distL="0" distR="0">
            <wp:extent cx="3286125" cy="5210175"/>
            <wp:effectExtent l="0" t="0" r="9525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86125" cy="521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856153686"/>
      <w:docPartObj>
        <w:docPartGallery w:val="autotext"/>
      </w:docPartObj>
    </w:sdtPr>
    <w:sdtContent>
      <w:p>
        <w:pPr>
          <w:pStyle w:val="3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3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5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5E8"/>
    <w:rsid w:val="000011E3"/>
    <w:rsid w:val="00013DF2"/>
    <w:rsid w:val="00027967"/>
    <w:rsid w:val="000432BE"/>
    <w:rsid w:val="00044C2B"/>
    <w:rsid w:val="000615A5"/>
    <w:rsid w:val="00095996"/>
    <w:rsid w:val="000A4DE4"/>
    <w:rsid w:val="000B56F8"/>
    <w:rsid w:val="00100131"/>
    <w:rsid w:val="00124B3F"/>
    <w:rsid w:val="00140EA5"/>
    <w:rsid w:val="00150D0E"/>
    <w:rsid w:val="00151062"/>
    <w:rsid w:val="001677DF"/>
    <w:rsid w:val="001B0D11"/>
    <w:rsid w:val="001E27A7"/>
    <w:rsid w:val="001E7F45"/>
    <w:rsid w:val="002047D0"/>
    <w:rsid w:val="002048FA"/>
    <w:rsid w:val="0020770A"/>
    <w:rsid w:val="00246CAE"/>
    <w:rsid w:val="00247AA4"/>
    <w:rsid w:val="00286571"/>
    <w:rsid w:val="00320D28"/>
    <w:rsid w:val="003356C1"/>
    <w:rsid w:val="003453D1"/>
    <w:rsid w:val="0035314D"/>
    <w:rsid w:val="00391851"/>
    <w:rsid w:val="003A0E35"/>
    <w:rsid w:val="003B3B02"/>
    <w:rsid w:val="003E072F"/>
    <w:rsid w:val="003E0EFF"/>
    <w:rsid w:val="003E1E94"/>
    <w:rsid w:val="003E738E"/>
    <w:rsid w:val="00407ED4"/>
    <w:rsid w:val="004170B5"/>
    <w:rsid w:val="00454AE2"/>
    <w:rsid w:val="0046180F"/>
    <w:rsid w:val="00485C46"/>
    <w:rsid w:val="00496A84"/>
    <w:rsid w:val="004A6B65"/>
    <w:rsid w:val="004B60B7"/>
    <w:rsid w:val="004C0E28"/>
    <w:rsid w:val="004C5A6C"/>
    <w:rsid w:val="004E544B"/>
    <w:rsid w:val="004E638E"/>
    <w:rsid w:val="00512ABC"/>
    <w:rsid w:val="005237C3"/>
    <w:rsid w:val="00525921"/>
    <w:rsid w:val="00554F79"/>
    <w:rsid w:val="00561753"/>
    <w:rsid w:val="00571F11"/>
    <w:rsid w:val="0058767B"/>
    <w:rsid w:val="00591334"/>
    <w:rsid w:val="00593CA4"/>
    <w:rsid w:val="005A6340"/>
    <w:rsid w:val="005D2ACD"/>
    <w:rsid w:val="00605345"/>
    <w:rsid w:val="006266F8"/>
    <w:rsid w:val="00641C57"/>
    <w:rsid w:val="00647D87"/>
    <w:rsid w:val="00651C31"/>
    <w:rsid w:val="00670F17"/>
    <w:rsid w:val="006939D1"/>
    <w:rsid w:val="00693B75"/>
    <w:rsid w:val="006B2DF1"/>
    <w:rsid w:val="00717AC4"/>
    <w:rsid w:val="007262B8"/>
    <w:rsid w:val="00732F93"/>
    <w:rsid w:val="00774E34"/>
    <w:rsid w:val="00781C80"/>
    <w:rsid w:val="00785D83"/>
    <w:rsid w:val="00787CD3"/>
    <w:rsid w:val="00796872"/>
    <w:rsid w:val="007C0D49"/>
    <w:rsid w:val="007E6C66"/>
    <w:rsid w:val="00801792"/>
    <w:rsid w:val="00825CE9"/>
    <w:rsid w:val="00835CB3"/>
    <w:rsid w:val="00855104"/>
    <w:rsid w:val="00886EDA"/>
    <w:rsid w:val="0089288A"/>
    <w:rsid w:val="008D1402"/>
    <w:rsid w:val="00915DBB"/>
    <w:rsid w:val="00974FB8"/>
    <w:rsid w:val="00993B77"/>
    <w:rsid w:val="009A0B10"/>
    <w:rsid w:val="009B08BC"/>
    <w:rsid w:val="009E7387"/>
    <w:rsid w:val="00A51EC2"/>
    <w:rsid w:val="00AE264F"/>
    <w:rsid w:val="00B44AE2"/>
    <w:rsid w:val="00B456E0"/>
    <w:rsid w:val="00B64D12"/>
    <w:rsid w:val="00B65BF9"/>
    <w:rsid w:val="00B7535C"/>
    <w:rsid w:val="00C02CEA"/>
    <w:rsid w:val="00C0362F"/>
    <w:rsid w:val="00C11F67"/>
    <w:rsid w:val="00C25B13"/>
    <w:rsid w:val="00C35589"/>
    <w:rsid w:val="00C37F96"/>
    <w:rsid w:val="00C97C92"/>
    <w:rsid w:val="00CB0DA8"/>
    <w:rsid w:val="00D1421F"/>
    <w:rsid w:val="00D33675"/>
    <w:rsid w:val="00D4210C"/>
    <w:rsid w:val="00DA52E5"/>
    <w:rsid w:val="00DA733F"/>
    <w:rsid w:val="00DD6FFD"/>
    <w:rsid w:val="00DE75E8"/>
    <w:rsid w:val="00DF32B9"/>
    <w:rsid w:val="00E30D5E"/>
    <w:rsid w:val="00E7243F"/>
    <w:rsid w:val="00E844E2"/>
    <w:rsid w:val="00E95B21"/>
    <w:rsid w:val="00EA0017"/>
    <w:rsid w:val="00FA4FE7"/>
    <w:rsid w:val="00FB4BAA"/>
    <w:rsid w:val="00FC3F11"/>
    <w:rsid w:val="00FC7A2C"/>
    <w:rsid w:val="00FE5137"/>
    <w:rsid w:val="00FF15FB"/>
    <w:rsid w:val="00FF5B2E"/>
    <w:rsid w:val="18E3291C"/>
    <w:rsid w:val="3A071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line number"/>
    <w:basedOn w:val="7"/>
    <w:semiHidden/>
    <w:unhideWhenUsed/>
    <w:qFormat/>
    <w:uiPriority w:val="99"/>
  </w:style>
  <w:style w:type="character" w:customStyle="1" w:styleId="9">
    <w:name w:val="font21"/>
    <w:basedOn w:val="7"/>
    <w:qFormat/>
    <w:uiPriority w:val="0"/>
    <w:rPr>
      <w:rFonts w:hint="default" w:ascii="Calibri" w:hAnsi="Calibri" w:cs="Calibri"/>
      <w:color w:val="000000"/>
      <w:sz w:val="24"/>
      <w:szCs w:val="24"/>
      <w:u w:val="none"/>
    </w:rPr>
  </w:style>
  <w:style w:type="character" w:customStyle="1" w:styleId="10">
    <w:name w:val="font51"/>
    <w:basedOn w:val="7"/>
    <w:uiPriority w:val="0"/>
    <w:rPr>
      <w:rFonts w:hint="eastAsia" w:ascii="宋体" w:hAnsi="宋体" w:eastAsia="宋体"/>
      <w:color w:val="000000"/>
      <w:sz w:val="24"/>
      <w:szCs w:val="24"/>
      <w:u w:val="none"/>
    </w:rPr>
  </w:style>
  <w:style w:type="character" w:customStyle="1" w:styleId="11">
    <w:name w:val="font41"/>
    <w:basedOn w:val="7"/>
    <w:qFormat/>
    <w:uiPriority w:val="0"/>
    <w:rPr>
      <w:rFonts w:hint="default" w:ascii="Calibri" w:hAnsi="Calibri" w:cs="Calibri"/>
      <w:color w:val="000000"/>
      <w:sz w:val="24"/>
      <w:szCs w:val="24"/>
      <w:u w:val="none"/>
    </w:rPr>
  </w:style>
  <w:style w:type="character" w:customStyle="1" w:styleId="12">
    <w:name w:val="font31"/>
    <w:basedOn w:val="7"/>
    <w:uiPriority w:val="0"/>
    <w:rPr>
      <w:rFonts w:hint="eastAsia" w:ascii="宋体" w:hAnsi="宋体" w:eastAsia="宋体"/>
      <w:color w:val="000000"/>
      <w:sz w:val="24"/>
      <w:szCs w:val="24"/>
      <w:u w:val="none"/>
    </w:rPr>
  </w:style>
  <w:style w:type="character" w:customStyle="1" w:styleId="13">
    <w:name w:val="high-light-bg"/>
    <w:basedOn w:val="7"/>
    <w:uiPriority w:val="0"/>
  </w:style>
  <w:style w:type="character" w:customStyle="1" w:styleId="14">
    <w:name w:val="批注框文本 Char"/>
    <w:basedOn w:val="7"/>
    <w:link w:val="2"/>
    <w:semiHidden/>
    <w:uiPriority w:val="99"/>
    <w:rPr>
      <w:sz w:val="18"/>
      <w:szCs w:val="18"/>
    </w:rPr>
  </w:style>
  <w:style w:type="character" w:customStyle="1" w:styleId="15">
    <w:name w:val="tgt"/>
    <w:basedOn w:val="7"/>
    <w:uiPriority w:val="0"/>
  </w:style>
  <w:style w:type="character" w:customStyle="1" w:styleId="16">
    <w:name w:val="apple-converted-space"/>
    <w:basedOn w:val="7"/>
    <w:uiPriority w:val="0"/>
  </w:style>
  <w:style w:type="character" w:customStyle="1" w:styleId="17">
    <w:name w:val="src"/>
    <w:basedOn w:val="7"/>
    <w:uiPriority w:val="0"/>
  </w:style>
  <w:style w:type="character" w:customStyle="1" w:styleId="18">
    <w:name w:val="页眉 Char"/>
    <w:basedOn w:val="7"/>
    <w:link w:val="4"/>
    <w:uiPriority w:val="99"/>
    <w:rPr>
      <w:sz w:val="18"/>
      <w:szCs w:val="18"/>
    </w:rPr>
  </w:style>
  <w:style w:type="character" w:customStyle="1" w:styleId="19">
    <w:name w:val="页脚 Char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74</Words>
  <Characters>5711</Characters>
  <Lines>50</Lines>
  <Paragraphs>14</Paragraphs>
  <TotalTime>4</TotalTime>
  <ScaleCrop>false</ScaleCrop>
  <LinksUpToDate>false</LinksUpToDate>
  <CharactersWithSpaces>5919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00:56:00Z</dcterms:created>
  <dc:creator>Yun Hu</dc:creator>
  <cp:lastModifiedBy>李晨虹</cp:lastModifiedBy>
  <dcterms:modified xsi:type="dcterms:W3CDTF">2022-04-20T15:53:0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161A2A85B724CED8A0D7B3414A2A9E6</vt:lpwstr>
  </property>
  <property fmtid="{D5CDD505-2E9C-101B-9397-08002B2CF9AE}" pid="4" name="commondata">
    <vt:lpwstr>eyJoZGlkIjoiNGMyZDY0N2IzZjNhMzQ0MTE3NzZiOTUyZGIzNWE4NjcifQ==</vt:lpwstr>
  </property>
</Properties>
</file>